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16</w:t>
      </w:r>
    </w:p>
    <w:p>
      <w:pPr>
        <w:pStyle w:val="HTML"/>
        <w:spacing w:lineRule="auto" w:line="48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mino acid sequences of hypothetica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67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phox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-like (hypo-p67-L)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Arabidopsis thalian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Oryzae sativ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equences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rabidopsis thalia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t)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ryzae sativ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Os) proteins similar to p67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ho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hypo-p67-L1 to L4 </w:t>
      </w:r>
      <w:r>
        <w:rPr>
          <w:rFonts w:cs="Times New Roman" w:ascii="Times New Roman" w:hAnsi="Times New Roman"/>
          <w:color w:val="000000"/>
          <w:sz w:val="24"/>
          <w:szCs w:val="24"/>
        </w:rPr>
        <w:t>and Or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hypo-p67-</w:t>
      </w:r>
      <w:r>
        <w:rPr>
          <w:rFonts w:cs="Times New Roman" w:ascii="Times New Roman" w:hAnsi="Times New Roman"/>
          <w:color w:val="000000"/>
          <w:sz w:val="24"/>
          <w:szCs w:val="24"/>
        </w:rPr>
        <w:t>L1, respectively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re shown. Sequences are available from the GenBan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erver (http://www.ncbi.nlm.nih.gov/)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.</w:t>
      </w:r>
    </w:p>
    <w:p>
      <w:pPr>
        <w:pStyle w:val="HTML"/>
        <w:spacing w:lineRule="auto" w:line="48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-hypo-p67-L1 (GenBank No. NP_194935.1)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KPTAKKKNPETPKDASGGGGGGGGKSGKTYHRSTSRVFDEDMEIFISRALELKEEGNKLFQKRDHEGAMLSFDKALKLLPKDHIDVAYLRTSMASCYMQMGLGEYPNAISECNLALEASPRYSKALVRRSRCYEALNKLDYAFRDARIVLNMEPGNVSANEIFDRVKKVLVDKGIDVDEMEKDFVDVQPVCAARLKKIVKERLRKSKKKKKSGGKDEELKSPKVVVVDKGDEAEGRNKPKEEKSDKSDIDGKIGGKREEKKTSFKSDKGQKKKSGGNKAGEERKVEDKVVVMDKEVIASEIVDGGGSKKEGATVTRTIKLVHGDDIRWAQLPLDSTVRLVRDVIRDRFPALRGFLIKYRDTEGDLVTITTTDELRLAASTHDKLGSLRLYIAEVNPDQEPTYDGMSNTESTDKVSKRLSSLADNGSVGEYVGSDKASGCFENWIFQFAQLFKNHVGFDSDSYVDLHDLGMKLYTEAMEDAVTGEDAQELFQIAADKFQEMGALALLNWGNVHMSKARKQVCIPEDASREAIIEAVEAAFVWTQNEYNKAAEKYEEAIKVKPDFYEALLALGQEQFEHAKLCWYHALKSKVDLESEASQEVLKLYNKAEDSMERGMQIWEEMEECRLNGISKLDKHKNMLRKLELDELFSEASEEETVEQTANMSSQINLLWGSLLYERSIVEYKLGLPTWDECLEVAVEKFELAGASATDIAVMVKNHCSSESALEGNQFLARIPNSGQVTTQWFSVYNNLRTNAGMGFKIDEIVQAWNEMYDAKRWQMGVPSFRLEPMFRRRAPKLHDILENVFSGPV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At-hypo-p67-L2 (GenBank No. NP_180101.1)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KPTGKKKNNNYTEMPPTESSTTGGGKTGKSFDRSATKSFDDDMTIFINRALELKEEGNKLFQKRDYEGAMFRYDKAVKLLPRDHGDVAYLRTSMASCYMQMGLGEYPNAINECNLALEASPRFSKALLKRARCYEALNKLDFAFRDSRVVLNMEPENVSANEIFERVKKVLVGKGIDVDEMEKNLVNVQPVGAARLRKIVKERLRKKKKKSMTMTNGGNDGERKSVEAVVEDAKVDNGEEVDSGRKGKAIEEKKLEDKVAVMDKEVIASEIKEDATVTRTVKLVHGDDIRWAQLPLDSSVVLVRDVIKDRFPALKGFLIKYRDSEGDLVTITTTDELRLAASTREKLGSFRLYIAEVSPNQEPTYDVIDNDESTDKFAKGSSSVADNGSVGDFVESEKASTSLEHWIFQFAQLFKNHVGFDSDSYLELHNLGMKLYTEAMEDIVTGEDAQELFDIAADKFQEMAALAMFNWGNVHMSKARRQIYFPEDGSRETILEKVEAGFEWAKNEYNKAAEKYEGAVKIKSDFYEALLALGQQQFEQAKLCWYHALSGEVDIESDASQDVLKLYNKAEESMEKGMQIWEEMEERRLNGISNFDKHKELLQKLGLDGIFSEASDEESAEQTANMSSQINLLWGSLLYERSIVEYKLGLPTWDECLEVAVEKFELAGASATDIAVMVKNHCSSDNALEGNYVYL</w:t>
      </w:r>
    </w:p>
    <w:p>
      <w:pPr>
        <w:pStyle w:val="HTML"/>
        <w:rPr/>
      </w:pPr>
      <w:r>
        <w:rPr>
          <w:rFonts w:cs="Times New Roman" w:ascii="Times New Roman" w:hAnsi="Times New Roman"/>
        </w:rPr>
        <w:t>&gt; At-hypo-p67-L3 (GenBank No. NP_197536.1)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KQNEEISTDDAETSQSQLVDDSKVETLDDCVSKVETLDDCVSKVETLDDCVSKAETLADCVSKVETLDDCVSKVKTLDDCVSKVENLDDCVPKVETLDDCVPKVETLDDCVSEVETLDDCVSKAQGLKEEGNKLFQKRDYDGAMFKYGEAIKILPKDHVEVSHVRANVASCYMQLEPGEFAKAIHECDLALSVTPDHNKALLKRARCYEALNKLDLALRDVCMVSKLDPKNPMASEIVEKLKRTLESKGLRINNSVIELPPDYVEPVGASPAALWAKLGKVRVKKTKKSNQVEEKSEGEGEDVEPEKKNNVLAEKGKEKIKMKVKGKQSDKRSDTSKEQEKVIIEEELLVIGVEDVNKDVKFVYSDDIRLAELPINCTLFKLREVVHERFPSLRAVHIKYRDQEGDLVTITTDEELRMSEVSSRSQGTMRFYVVEVSPEQDPFFGRLVEMKKLKITADSFKAKVNGRGGCKVEDWMIEFAHLFKIQARIDSDRCLNLQELGMKLNSEAMEEVVTSDAAQGPFDRAAQQFQEVAARSLLNLGYVHMSGARKRLSLLQGVSGESVSEQVKTAYECAKKEHANAKEKYEEAMKIKPECFEVFLALGLQQFEEARLSWYYVLVSHLDLKTWPYADVVQFYQSAESNIKKSMEVLENLETGKESEPSQAGKTDCLTHEKDLGSSTQNNPAKEAGRLKSWIDILLCAVLYERSIMEYKLDQPFWRESLEAAMEKFELAGTCKDDVVEIISEDYVAGNTLRDIRFHMEEIIQIFDEIYEAKHWTNGIPSDQLEEILKRRAENIFHVPNIAIQRG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-hypo-p67-L4 (GenBank No. NP_564794.1)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KSGGRKKKSGGSNSNSSQVNSSETSGLSKPSTIVNGGVDFDASIFLKRAHELKEEGNKKFQARDYVGALEQYENGIKLIPKSHPDRAVFHSNRAACLIEMKPIDYESVISECSMALKSQPGFTRALLRRARAFEAVGKFDLAVQDVNVLLGSDPNHKDAGEIFEAVKNCLGPHQDLQSRPFTCSSWCFGCFRRSYCWTWSCLPSRNVHKKGVTSPVGSVSLPNLVMEGLRGRQVVNPVTENGGSVSKGQASRVVLKPVSHSPKGSKVEELGSSSVAVVGKVQEKRIRWRPLKFVYDHDIRLGQMPVNCRFKELREIVSSRFPSSKAVLIKYKDNDGDLVTITSTAELKLAESAADCILTKEPDTDKSDSVGMLRLHVVDVSPEQEPMLVSRKKRRKMEEKPVIEEVISSPTESLSETEINTEKTDKEVEKEKASSSEDPETKELEMDDWLFDFAHLFRTHVGIDPDAHIDLHELGMELCSEALEETVTSEKAQPLFDKASAKFQEVAALAFFNWGNVHMCAARKRIPLDESAGKEVVAAQLQTAYEWVKERYTLAKEKYEQALSIKPDFYEGLLALGQQQFEMAKLHWSYLLAQKIDISGWDPSETLNLFDSAEAKMKDATEMWEKLEEQRMDDLKNPNSNKKEEVSKRRKKQGGDGNEEVSETITAEEAAEQATAMRSQIHLFWGNMLFERSQVECKIGKDGWNKNLDSAVERFKLAGASEADIATVVKNHCSNEAAATEEMRKRYLRLETLYPNKNYDIKSYETKTDSRLMNGCVTGK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pt-BR"/>
        </w:rPr>
        <w:t xml:space="preserve">&gt;Os-hypo-p67-L1 (GenBank No. </w:t>
      </w:r>
      <w:r>
        <w:rPr>
          <w:rFonts w:cs="Times New Roman" w:ascii="Times New Roman" w:hAnsi="Times New Roman"/>
        </w:rPr>
        <w:t>BAD31284)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KPAAAKKPPASAAVDGDEEVFLELSRELKEEGGRLFNRRDYEGAAFKYDKAVQLLPSGGHADAAAHLRTCVAQCYMRMAPAEHHRAIHECNLALEAAPRYSRALLRRAACFQALDRPDLAWEDVRTVLAWEPANRAAREISDKVRAALEEKGVLVLEKEPVPPPPEHKAVSAKGQGKLKKSHKQCDSAIEGQELIHVEDYEQSEKTELKINGQENGENRAGKEQFDCNVPVKQEIRTDQPEANGVGKHQYHMDDKENKGLDKEGKNGKPGKHSAGKKIRRADAKKQKHSAMEPVHHAEENRHERYTETSVHVKEAMKDLKLVFGEDIRCAQMPANCNLSQLRDIVQNKFPSLKALLIKYKDKEGDLVTITSSDELRWAYSLADLEGPIRLYIVAVDPAQELGVDVVRRRSSFASLEKAYYSMSENGSSRHDDDHNCSIDDWMIQFARLFKNHLGFDSDSYLDLHDLGMRLYYEAMEDTVASEEAQEIFQVAELKFQEMAALALFNWGNVHMASARKRPPLSDDASMECILEQVKVAYEWACAEYAKAGAKYGEAVKTKPDFFEGLIALGQQQFEQAKLCWYYALACKIDMGTEVLGLFNHAEDNMEKGMGMWEGMENTRLRGLSKPSKEKIIFEKMGIDGYMKDMSSDEAFEQASSIRSHVNILWGTILYERSVVEFILGLPSWEESLTVAIEKFKTGGASPADINVMVKNHSANETTQEGLSFKVEEIVQAWNEMYDAKKWRNGVPSFRLEPIFRRRAPKLHHMLEHIHYA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cs="Times New Roman"/>
          <w:sz w:val="20"/>
          <w:szCs w:val="20"/>
          <w:lang w:eastAsia="ja-JP"/>
        </w:rPr>
      </w:pPr>
      <w:r>
        <w:rPr>
          <w:rFonts w:cs="Times New Roman"/>
          <w:sz w:val="20"/>
          <w:szCs w:val="20"/>
          <w:lang w:eastAsia="ja-JP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zh-CN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21:19:00Z</dcterms:created>
  <dc:creator>ASAMI</dc:creator>
  <dc:description/>
  <dc:language>en-US</dc:language>
  <cp:lastModifiedBy>Health3</cp:lastModifiedBy>
  <cp:lastPrinted>2007-08-23T13:45:00Z</cp:lastPrinted>
  <dcterms:modified xsi:type="dcterms:W3CDTF">2007-09-20T22:08:00Z</dcterms:modified>
  <cp:revision>4</cp:revision>
  <dc:subject/>
  <dc:title>CLUSTAL W (1</dc:title>
</cp:coreProperties>
</file>